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/>
      </w:pPr>
      <w:r>
        <w:rPr>
          <w:b/>
        </w:rPr>
        <w:t xml:space="preserve">Table S2 List of </w:t>
      </w:r>
      <w:r>
        <w:rPr>
          <w:b/>
          <w:i/>
        </w:rPr>
        <w:t>P. aeruginosa kerV</w:t>
      </w:r>
      <w:r>
        <w:rPr>
          <w:b/>
        </w:rPr>
        <w:t xml:space="preserve"> and its 196 orthologs analyzed in this manuscript. 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1080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721"/>
        <w:gridCol w:w="3059"/>
        <w:gridCol w:w="405"/>
        <w:gridCol w:w="402"/>
        <w:gridCol w:w="402"/>
        <w:gridCol w:w="3220"/>
        <w:gridCol w:w="703"/>
        <w:gridCol w:w="630"/>
        <w:gridCol w:w="271"/>
        <w:gridCol w:w="449"/>
      </w:tblGrid>
      <w:tr>
        <w:trPr>
          <w:trHeight w:val="2482" w:hRule="atLeast"/>
        </w:trPr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KEEG Entry</w:t>
            </w:r>
          </w:p>
        </w:tc>
        <w:tc>
          <w:tcPr>
            <w:tcW w:w="30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405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onserved </w:t>
            </w: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gloB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Position?</w:t>
            </w:r>
          </w:p>
        </w:tc>
        <w:tc>
          <w:tcPr>
            <w:tcW w:w="402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nserved</w:t>
            </w: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 xml:space="preserve"> rnhA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Position?</w:t>
            </w:r>
          </w:p>
        </w:tc>
        <w:tc>
          <w:tcPr>
            <w:tcW w:w="402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onserved 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dnaQ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Position?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ength (amino acid)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W-score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dentity</w:t>
            </w:r>
          </w:p>
        </w:tc>
      </w:tr>
      <w:tr>
        <w:trPr>
          <w:trHeight w:val="25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u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aeruginosa PA14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erV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\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aeruginosa PAO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1814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p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aeruginosa PA7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PA7_3482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7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my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mendocin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men_2065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b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yringae pv. syringae B728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yr_1762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fo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 PfO-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fl_2185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yringae pv. tomato DC3000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PTO_3713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f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fluorescens Pf-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FL_3298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p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yringae pv. phaseolicola 1448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PPH_1711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entomophil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EEN356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f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putida F1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ut_1722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putida KT2440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_4143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monas stutzeri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T_2253 SAM-dependent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ch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ahella cheju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CH_02526 SAM-dependent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iobacillus denitrific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bd_1664 methyl-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d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pseudomallei 66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PS668_146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l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pseudomallei 1106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PS1106A_1497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mallei NCTC 1024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A10247_055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l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mallei NCTC 10229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A10299_A0595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v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mallei SAVP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ASAVP1_A1274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m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pseudomallei 1710b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PS1710b_1601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mallei ATCC 23344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A0764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s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pseudomallei K96243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SL1343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thailand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I2789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m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cepaci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mb_1163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o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lcanivorax borkum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O_1223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x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xenovor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xe_A1252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ordetella parapertus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P3835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br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ordetella bronchiseptic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B427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ordetella pertus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3212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h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cenocepacia HI2424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en2424_1286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cenocepacia AU1054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en_0805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f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thylobacillus flagellatu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fla_1480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b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zoarcus sp. EbN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bA6459 generic methyl-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p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thylibium petroleiphilum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pe_A2528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itrosospira multiform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ul_A1620 generic methyl-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u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multivor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ul_2034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vi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vietnami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ep1808_1239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rkholderia sp. 383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ep18194_A4428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n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laromonas naphthalenivoran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nap_1679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fr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ferax ferrireduce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fer_1463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m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alstonia metalliduran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met_2207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o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alstonia solanacearum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c1514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itrosomonas europae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0139 generic methyl-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js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cidovorax sp. JS42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js_1744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itrosococcus ocean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c_2816 generic methyl-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laromonas sp. JS666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ro_2280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ar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chloromonas aromatic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aro_1594 generic methyl-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nu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lynucleobacter sp. QLW-P1DMWA-1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nuc_1023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alteromonas haloplankt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HAa1965 S-adenosyl-L-methionine-dependent methyl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itrosomonas eutroph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ut_2177 generic methyl-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vi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romobacterium violaceum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V_1255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h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alstonia eutropha H16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16_A2465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i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erminephrobacter eisenia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is_0592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zo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zoarcus sp. BH72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zo2056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v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cidovorax avena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ve_2652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d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ccharophagus degrad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de_2022 generic methyl-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q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rinobacter aquaeole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qu_1535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r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erminiimonas arsenicoxyd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AR2320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ps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lwellia psychrerythrae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PS_200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h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eromonas hydrophil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HA_1569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d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denitrifican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den_2020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b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baltica OS195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bal195_2060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bm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baltica OS18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ew185_2012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bl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baltica OS155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bal_1997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s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eromonas salmonicid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SA_2789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oneidensi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_2562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xiella burnetii RSA 33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XBURSA331_A0423 putative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u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xiella burnetii RSA 493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U_0315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bd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xiella burnetii Dugway 5J108-11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XBU7E912_1764 putative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i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ychromonas ingrahamii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ing_0497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m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sp. MR-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ewmr7_2237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sp. MR-4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ewmr4_2160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sp. ANA-3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ewana3_2368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alteromonas atlantic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tl_1896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go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isseria gonorrhoea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GO0609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isseria meningitidis 053442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CC_120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isseria meningitidis FAM1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C1233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isseria meningitidis Z2491 (serogroup A)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A1506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s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O157 Sakai (EHEC)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s0209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O157 EDL933 (EHEC)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0237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isseria meningitidis MC58 (serogroup B)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MB1296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fi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brio fischeri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F1937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v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APEC O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ECO1_1777 putative S-adenosyl-L-methionine-depend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p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536 (UPEC)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P_0219 hypothetical protein YafS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i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UTI89 (UPEC)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TI89_C0232 hypothetical protein Yaf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c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CFT073 (UPEC)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0250 hypothetical protein YafS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v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igella flexneri 8401 (serotype 5b)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V_019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bo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igella boydii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BO_0202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x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igella flexneri 2457T (serotype 2a)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020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l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igella flexneri 301 (serotype 2a)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019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o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K-12 MG165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0213 predicted S-adenosyl-L-methionine-dependent 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j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scherichia coli K-12 W3110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W0203 predicted S-adenosyl-L-methionine-dependent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dy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igella dysenteria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DY_0232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pr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otobacterium profundum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BPRA2919 hypothetical SAM-dependent methyltransfer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s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igella sonne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SON_022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p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brio parahaemolyticu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P2294 putative SAM-dependent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eh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lkalilimnicola ehrliche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lg_1993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vy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brio vulnificus YJ016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V2531 SAM-dependent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s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sedimin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sed_199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w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sp. W3-18-1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utw3181_2248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co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brio cholerae O39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C0395_A182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c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putrefacie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utcn32_1777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ch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brio cholerae O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C2235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monella enterica serovar Paratyphi 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A2507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pealean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ea_2405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o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loihic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ew_2113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monella enterica serovar Choleraesu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C0258 putative SAM-dependent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m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monella typhimurium LT2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M0262 putative SAM-dependent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q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monella enterica serovar Paratyphi B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AB_03352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monella enterica serovar Typhi Ty2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2603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y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monella enterica serovar Typhi CT1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Y0283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monella enterica subsp. Arizonae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RI_02740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nterobacter sp. 63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t638_0747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h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alorhodospira halophil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hal_1586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z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amazon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ma_1883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r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cidiphilium cryptum JF-5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ry_1777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o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diomarina loihi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L1696 SAM-dependent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g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estis Angol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Angola_A2684 putative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i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seudotuberculosis IP3175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sIP31758_1053 putative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p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estis Pestoide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DSF_1632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r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hewanella frigidimarin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fri_2206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estis Nepal516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N_2918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estis Antiqu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A_0558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s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seudotuberculosis IP32953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TB2966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m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estis Mediaevail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_2769 SAM-dependent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k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estis KIM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3096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pestis CO92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PO108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p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PN_00228 putative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sh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inoroseobacter shiba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shi_2938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u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otorhabdus luminesce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u0941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a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Jannaschia sp. CCS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ann_1043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rratia proteamacul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o_0910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odalis glossinidiu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G059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x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iomicrospira crunogena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r_0927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nterobacter sakazaki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A_03126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s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romohalobacter salexige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sal_1943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en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Yersinia enterocolitic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E092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h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bacter sphaeroides ATCC 17029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ph17029_0970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p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bacter sphaeroides 2.4.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P_2295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egionella pneumophila Philadelphia 1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g1521 generic methyl-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v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brio vulnificus CMCP6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V1_1884 SAM-dependent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b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pseudomonas palustris HaA2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B_0070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q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bacter sphaeroides ATCC 1702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sph17025_2205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f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egionella pneumophila Le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l1505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rwinia carotovor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A3341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d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oseobacter denitrific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D1_3538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egionella pneumophila Corby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C_0940 generic methyl-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p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egionella pneumophila Pari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pp1478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nnheimia succiniciproducen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0945 SmtA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d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pseudomonas palustris BisB5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D_0094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d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acoccus denitrifican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den_3814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pseudomonas palustris CGA009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A060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gm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gnetococcus sp. MC-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mc1_1658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ox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luconobacter oxyd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OX0281 putative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t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ilicibacter sp. TM1040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M1040_209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pseudomonas palustris BisA53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E_0163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m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M0686 hypothetical E.coli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wi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itrobacter winogradskyi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wi_0374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tj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ermus thermophilus HB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THA0482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j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adyrhizobium japonicum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ll0221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itrobacter hamburg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ham_046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g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gnetospirillum magneticum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b4193 SAM-dependent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pseudomonas palustris BisB1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C_0509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c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thylococcus capsulatu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CA202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bt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adyrhizobium sp. BTAi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Bta_7608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vibaculum lavamentivoran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av_1579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b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ranulobacter bethesdens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bCGDNIH1_0454 methyltransferas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om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anthomonas oryzae MAFF311018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OO_093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oo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anthomonas oryzae KACC1033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OO1040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a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adyrhizobium sp. ORS278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ADO0568 conserved hypothetical protein; putativ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l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ilicibacter pomeroy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O3167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s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sorhizobium sp. BNC1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so_3081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mr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ricaulis mar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mar10_2380 methyltransferase type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cb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anthomonas campestris pv. campestris 8004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C_3257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c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anthomonas campestris pv. campestris ATCC 33913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CC0986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md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inorhizobium medicae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med_2551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me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inorhizobium melilot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Mc00709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l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izobium leguminosarum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L433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r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odospirillum rubrum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ru_A3269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e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eastAsia="Times New Roman"/>
                  <w:i/>
                  <w:iCs/>
                  <w:color w:val="000000"/>
                  <w:sz w:val="16"/>
                  <w:szCs w:val="22"/>
                </w:rPr>
                <w:t>Brucella melitensis</w:t>
              </w:r>
            </w:hyperlink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EI0081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u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grobacterium tumefaciens C58 (UWash/Dupont)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u3613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grobacterium tumefaciens C58 (Cereon)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R_L_2422gl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ucella suis ATCC 2344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SUIS_A1826 ATP synthase subunits region ORF 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izobium etli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E_CH03811 putative SAM-dependent methyltransferas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cv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anthomonas campestris pv. Vesicatoria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CV1088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s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ucella cani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AN_A2031 ATP synthase subunits region ORF 4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ucella ov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V_1911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f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ucella melitensis biovar Abortu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B1_1987 generic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b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ucella abortu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uAb1_1962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s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ucella sui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1986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ac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anthomonas axonopod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AC1088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an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chrobactrum anthropi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ant_0994 methyltransferase type 11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bk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artonella bacilliformis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RBAKC583_0058 putative SAM-dependent methyltransf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0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ft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ylella fastidiosa Temecula1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D1219 hypothetical protein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fa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Xylella fastidiosa 9a5c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F2159 hypothetical protei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53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o</w:t>
            </w:r>
          </w:p>
        </w:tc>
        <w:tc>
          <w:tcPr>
            <w:tcW w:w="30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aemophilus somnus</w:t>
            </w:r>
          </w:p>
        </w:tc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S_0808 possible SAM-dependent methyltransferase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0</w:t>
            </w:r>
          </w:p>
        </w:tc>
      </w:tr>
      <w:tr>
        <w:trPr>
          <w:trHeight w:val="225" w:hRule="atLeast"/>
        </w:trPr>
        <w:tc>
          <w:tcPr>
            <w:tcW w:w="5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0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2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ind w:left="-630" w:hanging="0"/>
        <w:rPr/>
      </w:pPr>
      <w:r>
        <w:rPr/>
      </w:r>
    </w:p>
    <w:p>
      <w:pPr>
        <w:pStyle w:val="Normal"/>
        <w:ind w:left="-630" w:hanging="0"/>
        <w:rPr/>
      </w:pPr>
      <w:r>
        <w:rPr/>
      </w:r>
    </w:p>
    <w:p>
      <w:pPr>
        <w:pStyle w:val="Normal"/>
        <w:ind w:left="-630" w:hanging="0"/>
        <w:rPr/>
      </w:pPr>
      <w:r>
        <w:rPr/>
        <w:t>Note:</w:t>
      </w:r>
    </w:p>
    <w:p>
      <w:pPr>
        <w:pStyle w:val="ListParagraph"/>
        <w:numPr>
          <w:ilvl w:val="0"/>
          <w:numId w:val="1"/>
        </w:numPr>
        <w:rPr/>
      </w:pPr>
      <w:r>
        <w:rPr>
          <w:i/>
        </w:rPr>
        <w:t>kerV</w:t>
      </w:r>
      <w:r>
        <w:rPr/>
        <w:t xml:space="preserve"> ortholog in strain YPIII is YPK_1107 and it is 100% identical to k</w:t>
      </w:r>
      <w:r>
        <w:rPr>
          <w:i/>
        </w:rPr>
        <w:t>erV</w:t>
      </w:r>
      <w:r>
        <w:rPr/>
        <w:t xml:space="preserve"> ortholog YPTB2966 in strain IP32953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Typical configuration is: </w:t>
      </w:r>
      <w:r>
        <w:rPr>
          <w:rFonts w:eastAsia="Times New Roman"/>
          <w:i/>
          <w:iCs/>
          <w:color w:val="000000"/>
        </w:rPr>
        <w:t>gloB</w:t>
      </w:r>
      <w:r>
        <w:rPr>
          <w:rFonts w:eastAsia="Times New Roman"/>
          <w:color w:val="000000"/>
        </w:rPr>
        <w:t>-</w:t>
      </w:r>
      <w:r>
        <w:rPr>
          <w:rFonts w:eastAsia="Times New Roman"/>
          <w:i/>
          <w:iCs/>
          <w:color w:val="000000"/>
        </w:rPr>
        <w:t>kerV</w:t>
      </w:r>
      <w:r>
        <w:rPr>
          <w:rFonts w:eastAsia="Times New Roman"/>
          <w:color w:val="000000"/>
        </w:rPr>
        <w:t>-</w:t>
      </w:r>
      <w:r>
        <w:rPr>
          <w:rFonts w:eastAsia="Times New Roman"/>
          <w:i/>
          <w:iCs/>
          <w:color w:val="000000"/>
        </w:rPr>
        <w:t>rnhA</w:t>
      </w:r>
      <w:r>
        <w:rPr>
          <w:rFonts w:eastAsia="Times New Roman"/>
          <w:color w:val="000000"/>
        </w:rPr>
        <w:t>-</w:t>
      </w:r>
      <w:r>
        <w:rPr>
          <w:rFonts w:eastAsia="Times New Roman"/>
          <w:i/>
          <w:iCs/>
          <w:color w:val="000000"/>
        </w:rPr>
        <w:t>dnaQ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Bold numbered species, 176 in total, contain the conserved genomic neighborhood, meaning that at least one of </w:t>
      </w:r>
      <w:r>
        <w:rPr>
          <w:i/>
        </w:rPr>
        <w:t>gloB</w:t>
      </w:r>
      <w:r>
        <w:rPr/>
        <w:t xml:space="preserve"> and </w:t>
      </w:r>
      <w:r>
        <w:rPr>
          <w:i/>
        </w:rPr>
        <w:t>rnhA</w:t>
      </w:r>
      <w:r>
        <w:rPr/>
        <w:t xml:space="preserve"> orthologs keeps the typical configuration regarding to </w:t>
      </w:r>
      <w:r>
        <w:rPr>
          <w:i/>
        </w:rPr>
        <w:t xml:space="preserve">kerV </w:t>
      </w:r>
      <w:r>
        <w:rPr/>
        <w:t>ortholog and the remaining gene orthologs are present in the genome, if not nearb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2BB8"/>
      <w:u w:val="none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color w:val="000000"/>
      <w:sz w:val="12"/>
      <w:szCs w:val="12"/>
    </w:rPr>
  </w:style>
  <w:style w:type="character" w:styleId="Genepubmedlinks">
    <w:name w:val="gene_pubmedlink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BodyTextFirstIndentChar">
    <w:name w:val="Body Text First Indent Char"/>
    <w:basedOn w:val="BodyTextChar"/>
    <w:qFormat/>
    <w:rPr/>
  </w:style>
  <w:style w:type="character" w:styleId="Abstracttitle1">
    <w:name w:val="abstract_title1"/>
    <w:basedOn w:val="DefaultParagraphFont"/>
    <w:qFormat/>
    <w:rPr>
      <w:sz w:val="27"/>
      <w:szCs w:val="27"/>
    </w:rPr>
  </w:style>
  <w:style w:type="character" w:styleId="Mesh1">
    <w:name w:val="mesh1"/>
    <w:basedOn w:val="DefaultParagraphFont"/>
    <w:qFormat/>
    <w:rPr>
      <w:b/>
      <w:bCs/>
      <w:color w:val="CC990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SimSun;宋体" w:cs="Times New Roman"/>
      <w:sz w:val="21"/>
      <w:szCs w:val="21"/>
    </w:rPr>
  </w:style>
  <w:style w:type="character" w:styleId="NoSpacingChar">
    <w:name w:val="No Spacing Char"/>
    <w:basedOn w:val="DefaultParagraphFont"/>
    <w:qFormat/>
    <w:rPr>
      <w:rFonts w:eastAsia="SimSun;宋体"/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12"/>
      <w:szCs w:val="12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LGRStyle">
    <w:name w:val="LGR Style"/>
    <w:basedOn w:val="BodyTextFirstIndent"/>
    <w:qFormat/>
    <w:pPr>
      <w:spacing w:before="0" w:after="0"/>
      <w:ind w:right="90" w:firstLine="210"/>
    </w:pPr>
    <w:rPr>
      <w:rFonts w:ascii="Times" w:hAnsi="Times" w:eastAsia="Times" w:cs="Times"/>
      <w:szCs w:val="20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find?B.melitensi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5:22:00Z</dcterms:created>
  <dc:creator>Dingding</dc:creator>
  <dc:description/>
  <cp:keywords/>
  <dc:language>en-US</dc:language>
  <cp:lastModifiedBy>Dingding</cp:lastModifiedBy>
  <dcterms:modified xsi:type="dcterms:W3CDTF">2009-09-04T15:23:00Z</dcterms:modified>
  <cp:revision>3</cp:revision>
  <dc:subject/>
  <dc:title/>
</cp:coreProperties>
</file>